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09401" w14:textId="04789272" w:rsidR="0039092E" w:rsidRPr="00FC4020" w:rsidRDefault="00EE7378" w:rsidP="00EE73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204250303"/>
      <w:r w:rsidRPr="00402646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346D76" w:rsidRPr="00402646">
        <w:rPr>
          <w:rFonts w:ascii="Times New Roman" w:hAnsi="Times New Roman" w:cs="Times New Roman"/>
          <w:b/>
          <w:bCs/>
          <w:sz w:val="20"/>
          <w:szCs w:val="20"/>
        </w:rPr>
        <w:t>able S1</w:t>
      </w:r>
      <w:r w:rsidR="00346D76" w:rsidRPr="00402646">
        <w:rPr>
          <w:rFonts w:ascii="Times New Roman" w:hAnsi="Times New Roman" w:cs="Times New Roman"/>
          <w:sz w:val="20"/>
          <w:szCs w:val="20"/>
        </w:rPr>
        <w:t xml:space="preserve"> </w:t>
      </w:r>
      <w:r w:rsidR="00F97792">
        <w:rPr>
          <w:rFonts w:ascii="Times New Roman" w:hAnsi="Times New Roman" w:cs="Times New Roman"/>
          <w:sz w:val="20"/>
          <w:szCs w:val="20"/>
        </w:rPr>
        <w:t>Identification results by the</w:t>
      </w:r>
      <w:r w:rsidR="00812E4C" w:rsidRPr="00812E4C">
        <w:rPr>
          <w:rFonts w:ascii="Times New Roman" w:hAnsi="Times New Roman" w:cs="Times New Roman"/>
          <w:sz w:val="20"/>
          <w:szCs w:val="20"/>
        </w:rPr>
        <w:t xml:space="preserve"> VITEK MS PRIME (“PRIME”) and </w:t>
      </w:r>
      <w:r w:rsidR="006D3026">
        <w:rPr>
          <w:rFonts w:ascii="Times New Roman" w:hAnsi="Times New Roman" w:cs="Times New Roman"/>
          <w:sz w:val="20"/>
          <w:szCs w:val="20"/>
        </w:rPr>
        <w:t xml:space="preserve">Bruker </w:t>
      </w:r>
      <w:r w:rsidR="00812E4C" w:rsidRPr="00812E4C">
        <w:rPr>
          <w:rFonts w:ascii="Times New Roman" w:hAnsi="Times New Roman" w:cs="Times New Roman"/>
          <w:sz w:val="20"/>
          <w:szCs w:val="20"/>
        </w:rPr>
        <w:t>MALDI Biotyper (“Biotyper”) systems</w:t>
      </w:r>
      <w:r w:rsidR="00F97792">
        <w:rPr>
          <w:rFonts w:ascii="Times New Roman" w:hAnsi="Times New Roman" w:cs="Times New Roman"/>
          <w:sz w:val="20"/>
          <w:szCs w:val="20"/>
        </w:rPr>
        <w:t xml:space="preserve"> </w:t>
      </w:r>
      <w:r w:rsidR="00812E4C" w:rsidRPr="001E41F1">
        <w:rPr>
          <w:rFonts w:ascii="Times New Roman" w:hAnsi="Times New Roman" w:cs="Times New Roman"/>
          <w:sz w:val="20"/>
          <w:szCs w:val="20"/>
        </w:rPr>
        <w:t>for 31</w:t>
      </w:r>
      <w:r w:rsidR="00EE2718" w:rsidRPr="001E41F1">
        <w:rPr>
          <w:rFonts w:ascii="Times New Roman" w:hAnsi="Times New Roman" w:cs="Times New Roman"/>
          <w:sz w:val="20"/>
          <w:szCs w:val="20"/>
        </w:rPr>
        <w:t>7</w:t>
      </w:r>
      <w:r w:rsidR="00812E4C" w:rsidRPr="001E41F1">
        <w:rPr>
          <w:rFonts w:ascii="Times New Roman" w:hAnsi="Times New Roman" w:cs="Times New Roman"/>
          <w:sz w:val="20"/>
          <w:szCs w:val="20"/>
        </w:rPr>
        <w:t xml:space="preserve"> </w:t>
      </w:r>
      <w:r w:rsidR="00F97792" w:rsidRPr="001E41F1">
        <w:rPr>
          <w:rFonts w:ascii="Times New Roman" w:hAnsi="Times New Roman" w:cs="Times New Roman"/>
          <w:sz w:val="20"/>
          <w:szCs w:val="20"/>
        </w:rPr>
        <w:t xml:space="preserve">clinical </w:t>
      </w:r>
      <w:r w:rsidR="00812E4C" w:rsidRPr="001E41F1">
        <w:rPr>
          <w:rFonts w:ascii="Times New Roman" w:hAnsi="Times New Roman" w:cs="Times New Roman"/>
          <w:sz w:val="20"/>
          <w:szCs w:val="20"/>
        </w:rPr>
        <w:t>bacterial isolates, by species</w:t>
      </w:r>
    </w:p>
    <w:tbl>
      <w:tblPr>
        <w:tblStyle w:val="Grigliatabella"/>
        <w:tblW w:w="14845" w:type="dxa"/>
        <w:tblLayout w:type="fixed"/>
        <w:tblLook w:val="04A0" w:firstRow="1" w:lastRow="0" w:firstColumn="1" w:lastColumn="0" w:noHBand="0" w:noVBand="1"/>
      </w:tblPr>
      <w:tblGrid>
        <w:gridCol w:w="3415"/>
        <w:gridCol w:w="1427"/>
        <w:gridCol w:w="1428"/>
        <w:gridCol w:w="1428"/>
        <w:gridCol w:w="1429"/>
        <w:gridCol w:w="1428"/>
        <w:gridCol w:w="1428"/>
        <w:gridCol w:w="1428"/>
        <w:gridCol w:w="1428"/>
        <w:gridCol w:w="6"/>
      </w:tblGrid>
      <w:tr w:rsidR="008C4418" w:rsidRPr="0076447B" w14:paraId="5C3AFCBA" w14:textId="1BCB3E8C" w:rsidTr="004C777A">
        <w:trPr>
          <w:trHeight w:val="340"/>
        </w:trPr>
        <w:tc>
          <w:tcPr>
            <w:tcW w:w="3415" w:type="dxa"/>
            <w:vMerge w:val="restart"/>
            <w:tcBorders>
              <w:left w:val="nil"/>
              <w:right w:val="nil"/>
            </w:tcBorders>
            <w:vAlign w:val="bottom"/>
          </w:tcPr>
          <w:p w14:paraId="0933C2F0" w14:textId="77D90DFA" w:rsidR="008C4418" w:rsidRPr="00364546" w:rsidRDefault="008C4418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204251280"/>
            <w:bookmarkEnd w:id="0"/>
            <w:r w:rsidRPr="00364546">
              <w:rPr>
                <w:rFonts w:ascii="Times New Roman" w:hAnsi="Times New Roman" w:cs="Times New Roman"/>
                <w:sz w:val="18"/>
                <w:szCs w:val="18"/>
              </w:rPr>
              <w:t>Species (no. of isolates tested)</w:t>
            </w:r>
          </w:p>
        </w:tc>
        <w:tc>
          <w:tcPr>
            <w:tcW w:w="5712" w:type="dxa"/>
            <w:gridSpan w:val="4"/>
            <w:tcBorders>
              <w:left w:val="nil"/>
              <w:right w:val="nil"/>
            </w:tcBorders>
            <w:vAlign w:val="bottom"/>
          </w:tcPr>
          <w:p w14:paraId="5F2B474A" w14:textId="41B430D1" w:rsidR="008C4418" w:rsidRPr="00364546" w:rsidRDefault="008C4418" w:rsidP="006F4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sz w:val="18"/>
                <w:szCs w:val="18"/>
              </w:rPr>
              <w:t>PRIME results (no. isolates with result/no. isolates tested) categorized as:</w:t>
            </w:r>
          </w:p>
        </w:tc>
        <w:tc>
          <w:tcPr>
            <w:tcW w:w="5718" w:type="dxa"/>
            <w:gridSpan w:val="5"/>
            <w:tcBorders>
              <w:left w:val="nil"/>
              <w:right w:val="nil"/>
            </w:tcBorders>
            <w:vAlign w:val="bottom"/>
          </w:tcPr>
          <w:p w14:paraId="075D7B45" w14:textId="24223EEA" w:rsidR="008C4418" w:rsidRPr="00364546" w:rsidRDefault="008C4418" w:rsidP="006F4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sz w:val="18"/>
                <w:szCs w:val="18"/>
              </w:rPr>
              <w:t>Biotyper results (no. isolates with result/no. isolates tested) categorized as:</w:t>
            </w:r>
          </w:p>
        </w:tc>
      </w:tr>
      <w:bookmarkEnd w:id="1"/>
      <w:tr w:rsidR="008C4418" w:rsidRPr="0076447B" w14:paraId="6DBD2423" w14:textId="77777777" w:rsidTr="004745A9">
        <w:trPr>
          <w:gridAfter w:val="1"/>
          <w:wAfter w:w="6" w:type="dxa"/>
          <w:trHeight w:val="340"/>
        </w:trPr>
        <w:tc>
          <w:tcPr>
            <w:tcW w:w="3415" w:type="dxa"/>
            <w:vMerge/>
            <w:tcBorders>
              <w:left w:val="nil"/>
              <w:right w:val="nil"/>
            </w:tcBorders>
            <w:vAlign w:val="bottom"/>
          </w:tcPr>
          <w:p w14:paraId="4491D6E3" w14:textId="6871FBE2" w:rsidR="008C4418" w:rsidRPr="00364546" w:rsidRDefault="008C4418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B944E3" w14:textId="58828C1A" w:rsidR="008C4418" w:rsidRPr="00364546" w:rsidRDefault="000A0A06" w:rsidP="00F3516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rectly i</w:t>
            </w:r>
            <w:r w:rsidR="008C4418"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ntified, with level</w:t>
            </w:r>
          </w:p>
        </w:tc>
        <w:tc>
          <w:tcPr>
            <w:tcW w:w="1428" w:type="dxa"/>
            <w:vMerge w:val="restart"/>
            <w:tcBorders>
              <w:left w:val="nil"/>
              <w:right w:val="nil"/>
            </w:tcBorders>
            <w:vAlign w:val="bottom"/>
          </w:tcPr>
          <w:p w14:paraId="5394B299" w14:textId="454981BA" w:rsidR="008C4418" w:rsidRPr="00364546" w:rsidRDefault="008C4418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sidentified</w:t>
            </w:r>
          </w:p>
        </w:tc>
        <w:tc>
          <w:tcPr>
            <w:tcW w:w="1429" w:type="dxa"/>
            <w:vMerge w:val="restart"/>
            <w:tcBorders>
              <w:left w:val="nil"/>
              <w:right w:val="nil"/>
            </w:tcBorders>
            <w:vAlign w:val="bottom"/>
          </w:tcPr>
          <w:p w14:paraId="0A94746C" w14:textId="0D6CC33E" w:rsidR="008C4418" w:rsidRPr="00364546" w:rsidRDefault="008C4418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identified</w:t>
            </w:r>
          </w:p>
        </w:tc>
        <w:tc>
          <w:tcPr>
            <w:tcW w:w="285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B2E24C" w14:textId="168AFA50" w:rsidR="008C4418" w:rsidRPr="00364546" w:rsidRDefault="000A0A06" w:rsidP="00F3516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rectly i</w:t>
            </w:r>
            <w:r w:rsidR="008C4418"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ntified, with </w:t>
            </w:r>
            <w:r w:rsidR="00252F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log)</w:t>
            </w:r>
            <w:r w:rsidR="008C4418"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</w:p>
        </w:tc>
        <w:tc>
          <w:tcPr>
            <w:tcW w:w="1428" w:type="dxa"/>
            <w:vMerge w:val="restart"/>
            <w:tcBorders>
              <w:left w:val="nil"/>
              <w:right w:val="nil"/>
            </w:tcBorders>
            <w:vAlign w:val="bottom"/>
          </w:tcPr>
          <w:p w14:paraId="13A05AE6" w14:textId="4493931B" w:rsidR="008C4418" w:rsidRPr="00364546" w:rsidRDefault="008C4418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sidentified</w:t>
            </w:r>
          </w:p>
        </w:tc>
        <w:tc>
          <w:tcPr>
            <w:tcW w:w="1428" w:type="dxa"/>
            <w:vMerge w:val="restart"/>
            <w:tcBorders>
              <w:left w:val="nil"/>
              <w:right w:val="nil"/>
            </w:tcBorders>
            <w:vAlign w:val="bottom"/>
          </w:tcPr>
          <w:p w14:paraId="09CBE281" w14:textId="731AC827" w:rsidR="008C4418" w:rsidRPr="00364546" w:rsidRDefault="008C4418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identified</w:t>
            </w:r>
          </w:p>
        </w:tc>
      </w:tr>
      <w:tr w:rsidR="008C4418" w:rsidRPr="0076447B" w14:paraId="4443CA51" w14:textId="284EAFF4" w:rsidTr="004745A9">
        <w:trPr>
          <w:gridAfter w:val="1"/>
          <w:wAfter w:w="6" w:type="dxa"/>
          <w:trHeight w:val="340"/>
        </w:trPr>
        <w:tc>
          <w:tcPr>
            <w:tcW w:w="341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FE4A21" w14:textId="226C97F4" w:rsidR="008C4418" w:rsidRPr="00402646" w:rsidRDefault="008C4418" w:rsidP="004C77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2A06D" w14:textId="52536217" w:rsidR="008C4418" w:rsidRPr="001E41F1" w:rsidRDefault="008C4418" w:rsidP="004C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1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60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15B6D" w14:textId="613CB425" w:rsidR="008C4418" w:rsidRPr="001E41F1" w:rsidRDefault="000A0A06" w:rsidP="004C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1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  <w:r w:rsidR="008C4418" w:rsidRPr="001E41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0D38AC" w14:textId="23350D3C" w:rsidR="008C4418" w:rsidRPr="001E41F1" w:rsidRDefault="008C4418" w:rsidP="004C77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C0EBB8" w14:textId="7C596B0D" w:rsidR="008C4418" w:rsidRPr="001E41F1" w:rsidRDefault="008C4418" w:rsidP="004C77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1FE802" w14:textId="59839EBE" w:rsidR="008C4418" w:rsidRPr="001E41F1" w:rsidRDefault="008C4418" w:rsidP="004C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1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14596F" w14:textId="6EB7E5D0" w:rsidR="008C4418" w:rsidRPr="001E41F1" w:rsidRDefault="00EB7338" w:rsidP="004C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3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8C4418" w:rsidRPr="001E41F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B7E6D1" w14:textId="29051F6E" w:rsidR="008C4418" w:rsidRPr="00402646" w:rsidRDefault="008C4418" w:rsidP="004C77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1EC48F" w14:textId="43717824" w:rsidR="008C4418" w:rsidRPr="00402646" w:rsidRDefault="008C4418" w:rsidP="004C77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777A" w:rsidRPr="0076447B" w14:paraId="06E5E976" w14:textId="34675341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left w:val="nil"/>
              <w:bottom w:val="nil"/>
              <w:right w:val="nil"/>
            </w:tcBorders>
            <w:vAlign w:val="bottom"/>
          </w:tcPr>
          <w:p w14:paraId="77B5693A" w14:textId="12DB2DF6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hromobacter</w:t>
            </w:r>
            <w:proofErr w:type="spellEnd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solitu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vAlign w:val="bottom"/>
          </w:tcPr>
          <w:p w14:paraId="6CE290CC" w14:textId="3DA67A96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bottom"/>
          </w:tcPr>
          <w:p w14:paraId="4AD9C2C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bottom"/>
          </w:tcPr>
          <w:p w14:paraId="1F11BF55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vAlign w:val="bottom"/>
          </w:tcPr>
          <w:p w14:paraId="7AF1AC0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bottom"/>
          </w:tcPr>
          <w:p w14:paraId="246119A1" w14:textId="36B992C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bottom"/>
          </w:tcPr>
          <w:p w14:paraId="3C20F8D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bottom"/>
          </w:tcPr>
          <w:p w14:paraId="57F781F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bottom"/>
          </w:tcPr>
          <w:p w14:paraId="4D4282A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297573BD" w14:textId="0B9A2B6A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A1594" w14:textId="291BFA76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hromobacter</w:t>
            </w:r>
            <w:proofErr w:type="spellEnd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ylosoxidan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E031" w14:textId="09408B4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7A6E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B6D86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03B9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A6DD7" w14:textId="0C2BDA05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4991D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2B65E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FCE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2D1F0B54" w14:textId="01651213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ED22" w14:textId="72B6E74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inetobacter baumannii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513AA" w14:textId="3CAC77FC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05BDE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117E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3027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BB4F" w14:textId="3F83C4FB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BC09E" w14:textId="3D28A122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959BE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4C10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340FF1CF" w14:textId="336E6F81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26C83" w14:textId="42F75554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inetobacter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ttii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5727A" w14:textId="582DE7F3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598A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EDCF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87DA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96F0B" w14:textId="74284BE3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5F11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F793F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B109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42CBD456" w14:textId="2278859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C5243" w14:textId="2E2A6658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eromonas caviae</w:t>
            </w:r>
            <w:r w:rsidRPr="003645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07857" w14:textId="2FFDA4CB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621F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201CD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9BAB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BAB0" w14:textId="30A7B9AB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6007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C283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EFFFF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63902F9A" w14:textId="2EFFC0D0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DD04B" w14:textId="0336C626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titudinis</w:t>
            </w:r>
            <w:proofErr w:type="spellEnd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/pumilu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E9F2A" w14:textId="4D16352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D022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2BC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4C9F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52A3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0D11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1AB2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EFA1C" w14:textId="6801E8F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</w:tr>
      <w:tr w:rsidR="004C777A" w:rsidRPr="0076447B" w14:paraId="4800B61A" w14:textId="6BFDFE4D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F1265" w14:textId="6B7EF311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cillus cereu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AC400" w14:textId="0CC48F79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E72E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A858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1D32D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F1AE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8A4B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3667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F5566" w14:textId="6BC0C5E2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</w:tr>
      <w:tr w:rsidR="004C777A" w:rsidRPr="0076447B" w14:paraId="70FEB0F5" w14:textId="06EC064C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D02C" w14:textId="52EA846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cteroides fragili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BCD53" w14:textId="04E236E1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0C28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1CB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35B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BE92D" w14:textId="755FFFC5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D3D9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F8B76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6190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1CC0BC37" w14:textId="009A7EB5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9957" w14:textId="23AD3B04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cteroides ovatu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73088" w14:textId="3505E834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A5D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06ADF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B878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BDCA0" w14:textId="3EA9D4FA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BD877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C2E1D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1E30E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5DF6FD9A" w14:textId="134065BB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13D3C" w14:textId="0B4B3EFF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mpylobacter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ejuni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4F111" w14:textId="4AD95832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0E647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F081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B820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78715" w14:textId="0F1945D1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5E9E0" w14:textId="71D2B68D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A0786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F6EA7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33227750" w14:textId="5AC4E7BD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BD835" w14:textId="567F6EDB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diobacterium</w:t>
            </w:r>
            <w:proofErr w:type="spellEnd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homini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3719E" w14:textId="2474F80C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A696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983D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B2D27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015CD" w14:textId="365C9C55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10AC7" w14:textId="19E64229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73BB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A1FD6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251DEA26" w14:textId="15843E78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80D1B" w14:textId="303FC8AD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itrobacter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akii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0AD3E" w14:textId="4994BABA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3002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91CAE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406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BD1AF" w14:textId="69CC578C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F78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EA39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5E91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03ADFD9C" w14:textId="082CC5B2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6A5B" w14:textId="03BD71FB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itrobacter freundii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0C1EC" w14:textId="2BEA7D80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C5878" w14:textId="5DDD6832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AD65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8EE1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1E90D" w14:textId="11F3380F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680A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138FD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2AF6" w14:textId="3AFBC78D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0D6E7E4C" w14:textId="54F0F7A2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70504" w14:textId="348A1313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itrobacter koseri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1CC3B" w14:textId="307134B5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4C2C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15A35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8DAA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8A8C8" w14:textId="01FFE3F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FED6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6B3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81A0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1004C210" w14:textId="5DABAB2D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FD152" w14:textId="0CA274CD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itrobacter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youngae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D7050" w14:textId="21EA07CF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A8D3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792B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2CA5F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A5D01" w14:textId="2A3A5A74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EB59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8837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8B5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2526EAB9" w14:textId="50D9B47E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5A725" w14:textId="20CD1803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ostridium innocuum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C7101" w14:textId="7C65F39E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7F1C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344E6" w14:textId="6E3FEA1C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E137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DF0A9" w14:textId="25051BCD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645DB" w14:textId="5008430A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2C0D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BFF1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21A26820" w14:textId="24062E83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77367" w14:textId="0006C4C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ostridium perfringen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6B664" w14:textId="32DF103F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FD9C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314D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3158F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CABD" w14:textId="327F0FF0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B2E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0976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CD61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17A15CBA" w14:textId="517EB089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5110" w14:textId="6B8B64C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rynebacterium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mycolatum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95D2" w14:textId="03EAF40A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67A06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3FEC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752BD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DBD67" w14:textId="67A0D169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800B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066B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05197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73ED9CD9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C51C6" w14:textId="033F9DE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rynebacterium striatum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F9E87" w14:textId="25CB7FBD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4A4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A75B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26F4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3DE6B" w14:textId="0AF04084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890B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511F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E8413" w14:textId="3DE7CD0A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3</w:t>
            </w:r>
          </w:p>
        </w:tc>
      </w:tr>
      <w:tr w:rsidR="004C777A" w:rsidRPr="0076447B" w14:paraId="2BB9B7AF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729C3" w14:textId="2B84E2AB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rynebacterium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uberculostearicum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525C" w14:textId="40D97466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088C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B658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39B5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BB05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37D3" w14:textId="715354AE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3AB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29C7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3E10CF79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8735E" w14:textId="606BC4DB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utibacterium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vidum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B4D92" w14:textId="25CEEB20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BA7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D8507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54BE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E2FD7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E313B" w14:textId="0E1EF27C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3947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2EED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7F18845D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41EFD" w14:textId="432D0971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lftia</w:t>
            </w:r>
            <w:proofErr w:type="spellEnd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idovoran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4A01D" w14:textId="0F9DD144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F6ACD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11476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AD27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96378" w14:textId="3471CE08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C19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C2C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308E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36AADC48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AE1E3" w14:textId="6AA56850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cerogenu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5A273" w14:textId="4E3718FB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5FBC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7FD1E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6583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31A9C" w14:textId="32C641C1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0AA57" w14:textId="45512BE4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3930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BB7E7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18A5F8D2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174F2" w14:textId="3A010B01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nterobacter cloacae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B58C6" w14:textId="6B41297B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73A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B1B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BE64F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F4D13" w14:textId="3DE14EB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CACB6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AC80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80BB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1B209C36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50A7" w14:textId="4B57A400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rmaechei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9AF5" w14:textId="56316CD3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9161" w14:textId="4128B3F8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A110E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CFF4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5129" w14:textId="518CF85A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B3EA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E6AD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ED4D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4251B73B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7332" w14:textId="3C78D7BF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obei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4468" w14:textId="238877FC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B0487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9721C" w14:textId="456FC14F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B3F16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218F" w14:textId="6B57C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43A5F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3D07" w14:textId="218C2348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232C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4801EB5A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F3736" w14:textId="3F9B48F5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ggenkampii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061E0" w14:textId="5257E75D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7869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271B8" w14:textId="1153BA8C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1823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B181" w14:textId="54284594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F71D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E0B22" w14:textId="28022BDD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DF7A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07BBDA47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031D7" w14:textId="57E51B98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nterococc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sseliflavu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4462" w14:textId="1CCE52E4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A225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3588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87B2D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A4D67" w14:textId="324EB7D1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8635F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368F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F005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1AB62304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87C5" w14:textId="70344AD2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nterococcus faecali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BFF3D" w14:textId="50324F18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8DE5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F4FA6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F7BC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B7CE6" w14:textId="35113DC3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3389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F5CDD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A59D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0A4040A3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A1F0D" w14:textId="03734EFD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nterococcus faecium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C152A" w14:textId="1700E0E4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4A8B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9B17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668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E9259" w14:textId="17C03DA2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12364" w14:textId="4509292C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7A2F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3F6D0" w14:textId="0B7D551B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3</w:t>
            </w:r>
          </w:p>
        </w:tc>
      </w:tr>
      <w:tr w:rsidR="004C777A" w:rsidRPr="0076447B" w14:paraId="5E7390E6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7419" w14:textId="29EFEC36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482B7" w14:textId="2382910F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779B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A6D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E70E1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D3B5C" w14:textId="6303BC79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B072D" w14:textId="21624780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EF927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922A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0730F9E1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A9CA" w14:textId="671C0EE2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emophilus influenzae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E29ED" w14:textId="7522C1C5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B615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2CE5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33AE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83C9C" w14:textId="5170A2C5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A147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F4935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5065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7ADA4FBE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ECF47" w14:textId="1B1B5A61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aemophil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influenzae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AB7C4" w14:textId="3F2FBB5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C6E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43B1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B44F5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14AEA" w14:textId="2532C4BC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3B9A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6939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9B46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32350C56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714C" w14:textId="684EE890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fnia alvei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10C6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640A9" w14:textId="34FD12B9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B5A6E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8E8EF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CCA6D" w14:textId="6BC40751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E9AE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87710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8C0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1DC555A9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71BA1" w14:textId="4EA6C8F6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aerogene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0CFA6" w14:textId="6C245208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AC7E8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3D664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47C45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0108D" w14:textId="486BE07C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7AE83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EC7C2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23419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6726D33C" w14:textId="77777777" w:rsidTr="004C777A">
        <w:trPr>
          <w:gridAfter w:val="1"/>
          <w:wAfter w:w="6" w:type="dxa"/>
          <w:trHeight w:val="21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FF2D" w14:textId="389CF2C5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oxytoca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E1F5" w14:textId="0E81C996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96A05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4F897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18A3B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0B6F3" w14:textId="241F27CE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766FC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6C22A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39F65" w14:textId="77777777" w:rsidR="004C777A" w:rsidRPr="00364546" w:rsidRDefault="004C777A" w:rsidP="004C77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77A" w:rsidRPr="0076447B" w14:paraId="24A55DE4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A1F95" w14:textId="46496A8D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92E6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63CC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E364E7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D49E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9FE5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FF39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5112F2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B3E6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3</w:t>
            </w:r>
          </w:p>
        </w:tc>
      </w:tr>
      <w:tr w:rsidR="004C777A" w:rsidRPr="0076447B" w14:paraId="4B4694BC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FCC51" w14:textId="65A27A8B" w:rsidR="004C777A" w:rsidRPr="00364546" w:rsidRDefault="004C777A" w:rsidP="004C777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ctobacillus acidophilu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sseri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5D51C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D344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B8BDFA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03BFF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A8B2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9A8D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36E3C9C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7E8B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38F8D23A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4C03E" w14:textId="7B8EAC81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ispatu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17FEF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5EB43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ACF317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AABE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1A3F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B4B7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49AD1D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04AF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5787FA48" w14:textId="77777777" w:rsidTr="00194C1B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5D582" w14:textId="6B532E82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Lactobacill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er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30BF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DEDC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B079ADF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D43F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5246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1B2B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972251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4F06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7109061D" w14:textId="77777777" w:rsidTr="00194C1B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98BF4" w14:textId="1D145410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ensenii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7A70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08CF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F8DBC0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209A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9AB6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176C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91724A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5415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1E0B6054" w14:textId="77777777" w:rsidTr="00194C1B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C805F" w14:textId="59686A32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mosilactobacillus</w:t>
            </w:r>
            <w:proofErr w:type="spellEnd"/>
            <w:r w:rsidR="0093202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uteri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B774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CCED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2B7F05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BF21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3A7A3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2EA0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469429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CAD9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04421067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737FE" w14:textId="6EB460F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steria monocytogene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CA4C7" w14:textId="11A5F746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A3DB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F2E2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AC51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705C7" w14:textId="270BEBD5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56CA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EF7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0E6C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4373F2DB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BE40E" w14:textId="768EBD9E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crococcus luteu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E6D52" w14:textId="36A1C6EE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4D9E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92BBF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FFF4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105CF" w14:textId="775967BB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8A6D2" w14:textId="3BED77E1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4B13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F462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7B52FC00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8927A" w14:textId="129ECEF2" w:rsidR="004C777A" w:rsidRPr="00364546" w:rsidRDefault="004C777A" w:rsidP="004C777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organella morganii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E0639" w14:textId="7D27656C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19EB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1819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4FB1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13942" w14:textId="6B6AC8AF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E70B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7113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C6B0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4AAD856E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BCF41" w14:textId="69A72E5E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isseria flavescen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5F2FC" w14:textId="7C4B7455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77FA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99FF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A55F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FD386" w14:textId="75BADA43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26E6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2647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6386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3C5A8FE0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49C88" w14:textId="19F72C2E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isseria meningitidi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531E2" w14:textId="76DD666D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799B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01F6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16ED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4E479" w14:textId="26AF5F28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DD7A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693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BBE9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6AA0F2B1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E5E10" w14:textId="7607CEC9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isseria sicca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74D46" w14:textId="1D5453ED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C6A4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5AC03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4CBD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D3F16" w14:textId="47246B76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A277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9502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4EA6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279F4CF4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B4D83" w14:textId="746E58AA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ptostreptococcus</w:t>
            </w:r>
            <w:proofErr w:type="spellEnd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aerobiu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AF438" w14:textId="3234CF59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7E76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62DB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3CB2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44CB7" w14:textId="2F035D2E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FC3E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B29F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5E783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7ADD3602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EFA95" w14:textId="35FE5826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teus mirabili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44AAD" w14:textId="2C237B3D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1D0C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3149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8FA4F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7774D" w14:textId="683BAC19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88D3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DE1A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599E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74376C04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DF2CD" w14:textId="29BE0756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teus vulgari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72642" w14:textId="6DEBDA2A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3A7B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4F27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7804C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1CA1D" w14:textId="0C1D7346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3809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91AB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1B91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02FE5C2F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7D788" w14:textId="52832DDE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videncia stuartii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0AD0B" w14:textId="3AC2AD38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B7CF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55D1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0AA3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E4084" w14:textId="597C1C20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DE79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507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08DD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17DB811B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319D7" w14:textId="6419A8B1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monas aeruginosa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7E7F8" w14:textId="312014E7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AD36F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E27F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FCBA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4A3DB" w14:textId="36CEAB6C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EC865" w14:textId="31932F58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AC19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214F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6E0B71AC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45263" w14:textId="4E552C98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oultella ornithinolytica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F328D" w14:textId="2F3F103F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33E8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2FC9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0F92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263BF" w14:textId="215F1B41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95A6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EB85F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41E4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06645B86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4BD6F" w14:textId="6D937CEE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oultella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lanticola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C9847" w14:textId="204E42A8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AA59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FB53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73E7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44C73" w14:textId="755FDA21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59CD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F8FE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0143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299D496F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7D97A" w14:textId="6147F6C8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thia</w:t>
            </w:r>
            <w:proofErr w:type="spellEnd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ristinae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3D5E4" w14:textId="246D5F13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165A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622CC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19F2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2CFF1" w14:textId="12E515C0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01C4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AA85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7E5F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008E07FA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22AB8" w14:textId="55A044E2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thia</w:t>
            </w:r>
            <w:proofErr w:type="spellEnd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cilaginosa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B9A65" w14:textId="79F3F1E0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ED37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3F7C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5022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F836F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1EBD4" w14:textId="1E9325FF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0E7D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A724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05C588D5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4A58F" w14:textId="3532B3B6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lmonella enterica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12FF9" w14:textId="25FC4C59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A27B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2838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CA90A" w14:textId="5B09BB76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D93AF" w14:textId="1F698280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7A37A" w14:textId="2DC019CE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3F6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7780E" w14:textId="3DAABB3E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</w:t>
            </w:r>
          </w:p>
        </w:tc>
      </w:tr>
      <w:tr w:rsidR="004C777A" w:rsidRPr="0076447B" w14:paraId="0AD7A118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EFB65" w14:textId="280B8886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haalia</w:t>
            </w:r>
            <w:proofErr w:type="spellEnd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uricensi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0548E" w14:textId="71745619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886D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A4D0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A251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CCC12" w14:textId="1717DF2A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DD90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AEEF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ED113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6BD2BBBE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BCB5F" w14:textId="79C79836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erratia marcescen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76DF6" w14:textId="7721AE67" w:rsidR="004C777A" w:rsidRPr="00364546" w:rsidRDefault="004C777A" w:rsidP="004C777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24F7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F143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7849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6129B" w14:textId="622C9429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4B36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444BF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E3FCF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7237F97D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1FEA5" w14:textId="0E9F6970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aphylococcus aureu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1BC7B" w14:textId="3469FA9D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8C14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ABD24" w14:textId="60C026E2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708D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9DB45" w14:textId="46A0A1BD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DB963" w14:textId="1B69B03F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DE43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8858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41F9CFF4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B2200" w14:textId="00EE99FF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aphylococcus capiti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1F877" w14:textId="48FDBD59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5BF4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7DCA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91F6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599DE" w14:textId="4955E768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C940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4A6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E08F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620CCE44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BABB8" w14:textId="4176B2D9" w:rsidR="004C777A" w:rsidRPr="00364546" w:rsidRDefault="004C777A" w:rsidP="004C777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aphylococcus epidermidi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E98AC" w14:textId="586C600F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3ED9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F152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C05D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9B0DA" w14:textId="50AE0799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24C33" w14:textId="3F6664DB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2126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9A78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69F7F215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1F9F2" w14:textId="05834ABF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aphylococcus haemolyticu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7B1F1" w14:textId="2DEA499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26B0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1BF5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662D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AC413" w14:textId="101601A5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0CAF2" w14:textId="3749DDF9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68A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A889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276BB03A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F03EA" w14:textId="4E0B0AB3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aphylococcus homini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77780" w14:textId="47C08C9D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0228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2AEC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07B13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E4B7E" w14:textId="40DF305D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2CE1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9B78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2881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26A7DB82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45AB0" w14:textId="5E09A8FF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ugdunensi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835D4" w14:textId="07F01A1E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5F2F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6A56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438B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F6A5D" w14:textId="2126A30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054FE" w14:textId="62490ADF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971A3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93A2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4C510910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CC3B3" w14:textId="3EACA664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ttenkoferi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07A75" w14:textId="01B3FC6F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6A05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1E82C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4AD3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6BB0E" w14:textId="70E7EDA3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2BCE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612A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692F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6BE5C5DB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58F67" w14:textId="65F05F7A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arneri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BCA3E" w14:textId="77A2A4CE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A74E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3AD9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7547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F640B" w14:textId="359974B0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DD08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6101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4AAB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1A15096B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4562C" w14:textId="27F95DDD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enotrophomonas maltophilia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A7137" w14:textId="441F9926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6493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45F2F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4667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CB024" w14:textId="0B431230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E09A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1F5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C4EB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1219B684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70B2A" w14:textId="31D49C43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coccus agalactiae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2806D" w14:textId="27744FB1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5D4E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56CB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7CD2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5CE40" w14:textId="3421FA31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61D8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6B6C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FC79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4737CB93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BAFAE" w14:textId="6CCD3116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ginosu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913D8" w14:textId="263367C9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B16D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19FC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9B74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8293B" w14:textId="1D21454A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2968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46CB7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B758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5E1AA49B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9ADF4" w14:textId="022D1C7F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nstellatu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8D58B" w14:textId="5A8C3C2B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521E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307D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0AA6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72A4F" w14:textId="50ED1AC2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EE55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809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E107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2CEDD65F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9C66B" w14:textId="1F542ADA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llolyticu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6BC89" w14:textId="1482A9D4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BC643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1C0CC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E1E6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0925C" w14:textId="73B9F444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B977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E3AA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CAF4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7CB0D1F5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5B33C" w14:textId="79F98722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coccus miti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ali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1E5DE" w14:textId="2F57FC72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C37D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5E8F3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6899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870F8" w14:textId="5D7C6885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2A625" w14:textId="08C29E9F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CC14C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02AA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0F60A18E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EB457" w14:textId="7C213C27" w:rsidR="004C777A" w:rsidRPr="00364546" w:rsidRDefault="004C777A" w:rsidP="004C777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sanguinis</w:t>
            </w:r>
            <w:proofErr w:type="spellEnd"/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0B647" w14:textId="13A13AFB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DBDE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0C6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B611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9026E" w14:textId="2B6079F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F0396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9723A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FE1A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416AC459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28EEB" w14:textId="0C37574A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coccus pneumoniae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CCA17" w14:textId="3B239FF6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1A1C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75B4D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69249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6B0EB" w14:textId="60BC7D80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DFC44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38ED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B117E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68004BA3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B5F4D" w14:textId="48B453DE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coccus pyogenes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DCC86" w14:textId="4E7463A9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C3348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81BB7" w14:textId="2E2B6F3A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BE4B1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13065" w14:textId="622033F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A6138" w14:textId="35D13CAB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0629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3B62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754440B5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29902" w14:textId="674C330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  <w:r w:rsidRPr="003645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arvula</w:t>
            </w: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0CA48" w14:textId="76B25158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CED0B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A45F" w14:textId="3F2A9B5A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4C780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63E0E" w14:textId="6096B32B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7A70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EBE62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A9A75" w14:textId="77777777" w:rsidR="004C777A" w:rsidRPr="00364546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777A" w:rsidRPr="0076447B" w14:paraId="16B9B8DE" w14:textId="77777777" w:rsidTr="004C777A">
        <w:trPr>
          <w:gridAfter w:val="1"/>
          <w:wAfter w:w="6" w:type="dxa"/>
          <w:trHeight w:val="75"/>
        </w:trPr>
        <w:tc>
          <w:tcPr>
            <w:tcW w:w="341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7632C5" w14:textId="496C2961" w:rsidR="004C777A" w:rsidRPr="001E41F1" w:rsidRDefault="004C777A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species (31</w:t>
            </w:r>
            <w:r w:rsidR="000A0A06"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FC4020" w:rsidRPr="001E41F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1EC5CE" w14:textId="418DC8DB" w:rsidR="004C777A" w:rsidRPr="001E41F1" w:rsidRDefault="00721371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0A0A06"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 w:rsidR="000A0A06"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97251D" w14:textId="2187A547" w:rsidR="004C777A" w:rsidRPr="001E41F1" w:rsidRDefault="00721371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31</w:t>
            </w:r>
            <w:r w:rsidR="000A0A06"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vAlign w:val="bottom"/>
          </w:tcPr>
          <w:p w14:paraId="047782A2" w14:textId="7EDE38F0" w:rsidR="004C777A" w:rsidRPr="001E41F1" w:rsidRDefault="00721371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31</w:t>
            </w:r>
            <w:r w:rsidR="000A0A06"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DB440F" w14:textId="35AEF213" w:rsidR="004C777A" w:rsidRPr="001E41F1" w:rsidRDefault="00721371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31</w:t>
            </w:r>
            <w:r w:rsidR="000A0A06"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CEF108" w14:textId="1FA2A9F8" w:rsidR="004C777A" w:rsidRPr="001E41F1" w:rsidRDefault="00721371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/31</w:t>
            </w:r>
            <w:r w:rsidR="000A0A06"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0183DD" w14:textId="67810D19" w:rsidR="004C777A" w:rsidRPr="001E41F1" w:rsidRDefault="00721371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31</w:t>
            </w:r>
            <w:r w:rsidR="000A0A06"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vAlign w:val="bottom"/>
          </w:tcPr>
          <w:p w14:paraId="342CABD3" w14:textId="267CA7D8" w:rsidR="004C777A" w:rsidRPr="001E41F1" w:rsidRDefault="00721371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1</w:t>
            </w:r>
            <w:r w:rsidR="000A0A06"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C87EEB" w14:textId="271CAA9D" w:rsidR="004C777A" w:rsidRPr="001E41F1" w:rsidRDefault="000A0A06" w:rsidP="004C77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721371"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 w:rsidRPr="001E4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</w:tbl>
    <w:p w14:paraId="112C09AE" w14:textId="58AC0DA2" w:rsidR="007A06B3" w:rsidRPr="004377C4" w:rsidRDefault="00C43178" w:rsidP="00622B2D">
      <w:pPr>
        <w:spacing w:after="0" w:line="240" w:lineRule="auto"/>
        <w:ind w:right="-455"/>
        <w:rPr>
          <w:rFonts w:ascii="Times New Roman" w:hAnsi="Times New Roman" w:cs="Times New Roman"/>
          <w:i/>
          <w:iCs/>
          <w:color w:val="000000"/>
          <w:sz w:val="18"/>
          <w:szCs w:val="18"/>
        </w:rPr>
      </w:pPr>
      <w:proofErr w:type="spellStart"/>
      <w:r w:rsidRPr="004377C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6F4881" w:rsidRPr="006F4881">
        <w:rPr>
          <w:rFonts w:ascii="Times New Roman" w:hAnsi="Times New Roman" w:cs="Times New Roman"/>
          <w:color w:val="000000"/>
          <w:sz w:val="18"/>
          <w:szCs w:val="18"/>
        </w:rPr>
        <w:t>Two</w:t>
      </w:r>
      <w:proofErr w:type="spellEnd"/>
      <w:r w:rsidR="006F4881" w:rsidRPr="006F4881">
        <w:rPr>
          <w:rFonts w:ascii="Times New Roman" w:hAnsi="Times New Roman" w:cs="Times New Roman"/>
          <w:color w:val="000000"/>
          <w:sz w:val="18"/>
          <w:szCs w:val="18"/>
        </w:rPr>
        <w:t xml:space="preserve"> additional isolates—</w:t>
      </w:r>
      <w:r w:rsidR="006F4881" w:rsidRPr="006F4881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seudomonas </w:t>
      </w:r>
      <w:proofErr w:type="spellStart"/>
      <w:r w:rsidR="006F4881" w:rsidRPr="006F4881">
        <w:rPr>
          <w:rFonts w:ascii="Times New Roman" w:hAnsi="Times New Roman" w:cs="Times New Roman"/>
          <w:i/>
          <w:iCs/>
          <w:color w:val="000000"/>
          <w:sz w:val="18"/>
          <w:szCs w:val="18"/>
        </w:rPr>
        <w:t>koreensis</w:t>
      </w:r>
      <w:proofErr w:type="spellEnd"/>
      <w:r w:rsidR="006F4881" w:rsidRPr="006F4881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6F4881" w:rsidRPr="006F4881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Streptococcus </w:t>
      </w:r>
      <w:proofErr w:type="spellStart"/>
      <w:r w:rsidR="006F4881" w:rsidRPr="006F4881">
        <w:rPr>
          <w:rFonts w:ascii="Times New Roman" w:hAnsi="Times New Roman" w:cs="Times New Roman"/>
          <w:i/>
          <w:iCs/>
          <w:color w:val="000000"/>
          <w:sz w:val="18"/>
          <w:szCs w:val="18"/>
        </w:rPr>
        <w:t>nidrosiense</w:t>
      </w:r>
      <w:proofErr w:type="spellEnd"/>
      <w:r w:rsidR="006F4881" w:rsidRPr="006F4881">
        <w:rPr>
          <w:rFonts w:ascii="Times New Roman" w:hAnsi="Times New Roman" w:cs="Times New Roman"/>
          <w:color w:val="000000"/>
          <w:sz w:val="18"/>
          <w:szCs w:val="18"/>
        </w:rPr>
        <w:t xml:space="preserve">—were included in the initial study set but excluded from the analysis, as they represented off-panel species for the PRIME database (in the case of </w:t>
      </w:r>
      <w:r w:rsidR="006F4881" w:rsidRPr="006F4881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. </w:t>
      </w:r>
      <w:proofErr w:type="spellStart"/>
      <w:r w:rsidR="006F4881" w:rsidRPr="006F4881">
        <w:rPr>
          <w:rFonts w:ascii="Times New Roman" w:hAnsi="Times New Roman" w:cs="Times New Roman"/>
          <w:i/>
          <w:iCs/>
          <w:color w:val="000000"/>
          <w:sz w:val="18"/>
          <w:szCs w:val="18"/>
        </w:rPr>
        <w:t>koreensis</w:t>
      </w:r>
      <w:proofErr w:type="spellEnd"/>
      <w:r w:rsidR="006F4881" w:rsidRPr="006F4881">
        <w:rPr>
          <w:rFonts w:ascii="Times New Roman" w:hAnsi="Times New Roman" w:cs="Times New Roman"/>
          <w:color w:val="000000"/>
          <w:sz w:val="18"/>
          <w:szCs w:val="18"/>
        </w:rPr>
        <w:t xml:space="preserve">) or for both the PRIME and Biotyper databases (in the case of </w:t>
      </w:r>
      <w:r w:rsidR="006F4881" w:rsidRPr="006F4881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S. </w:t>
      </w:r>
      <w:proofErr w:type="spellStart"/>
      <w:r w:rsidR="006F4881" w:rsidRPr="006F4881">
        <w:rPr>
          <w:rFonts w:ascii="Times New Roman" w:hAnsi="Times New Roman" w:cs="Times New Roman"/>
          <w:i/>
          <w:iCs/>
          <w:color w:val="000000"/>
          <w:sz w:val="18"/>
          <w:szCs w:val="18"/>
        </w:rPr>
        <w:t>nidrosiense</w:t>
      </w:r>
      <w:proofErr w:type="spellEnd"/>
      <w:r w:rsidR="006F4881" w:rsidRPr="006F4881">
        <w:rPr>
          <w:rFonts w:ascii="Times New Roman" w:hAnsi="Times New Roman" w:cs="Times New Roman"/>
          <w:color w:val="000000"/>
          <w:sz w:val="18"/>
          <w:szCs w:val="18"/>
        </w:rPr>
        <w:t>).</w:t>
      </w:r>
    </w:p>
    <w:sectPr w:rsidR="007A06B3" w:rsidRPr="004377C4" w:rsidSect="00EE7378">
      <w:foot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83AD6" w14:textId="77777777" w:rsidR="00F46E94" w:rsidRDefault="00F46E94" w:rsidP="00FC7B53">
      <w:pPr>
        <w:spacing w:after="0" w:line="240" w:lineRule="auto"/>
      </w:pPr>
      <w:r>
        <w:separator/>
      </w:r>
    </w:p>
  </w:endnote>
  <w:endnote w:type="continuationSeparator" w:id="0">
    <w:p w14:paraId="35ED0BA4" w14:textId="77777777" w:rsidR="00F46E94" w:rsidRDefault="00F46E94" w:rsidP="00FC7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1490213"/>
      <w:docPartObj>
        <w:docPartGallery w:val="Page Numbers (Bottom of Page)"/>
        <w:docPartUnique/>
      </w:docPartObj>
    </w:sdtPr>
    <w:sdtContent>
      <w:p w14:paraId="787781B8" w14:textId="0B9B861C" w:rsidR="00FC7B53" w:rsidRDefault="00FC7B5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0A97462C" w14:textId="77777777" w:rsidR="00FC7B53" w:rsidRDefault="00FC7B5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A315BC" w14:textId="77777777" w:rsidR="00F46E94" w:rsidRDefault="00F46E94" w:rsidP="00FC7B53">
      <w:pPr>
        <w:spacing w:after="0" w:line="240" w:lineRule="auto"/>
      </w:pPr>
      <w:r>
        <w:separator/>
      </w:r>
    </w:p>
  </w:footnote>
  <w:footnote w:type="continuationSeparator" w:id="0">
    <w:p w14:paraId="3C266DDE" w14:textId="77777777" w:rsidR="00F46E94" w:rsidRDefault="00F46E94" w:rsidP="00FC7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78"/>
    <w:rsid w:val="00022DE5"/>
    <w:rsid w:val="000424D4"/>
    <w:rsid w:val="00042A25"/>
    <w:rsid w:val="00071206"/>
    <w:rsid w:val="00091915"/>
    <w:rsid w:val="000A0A06"/>
    <w:rsid w:val="000A367B"/>
    <w:rsid w:val="000D0591"/>
    <w:rsid w:val="001659AB"/>
    <w:rsid w:val="00194C1B"/>
    <w:rsid w:val="00197A59"/>
    <w:rsid w:val="001A16B6"/>
    <w:rsid w:val="001E41F1"/>
    <w:rsid w:val="00252F6C"/>
    <w:rsid w:val="002B201C"/>
    <w:rsid w:val="002B3ECB"/>
    <w:rsid w:val="002F353A"/>
    <w:rsid w:val="002F5EAA"/>
    <w:rsid w:val="002F6359"/>
    <w:rsid w:val="00320D76"/>
    <w:rsid w:val="00335584"/>
    <w:rsid w:val="00346D76"/>
    <w:rsid w:val="00364546"/>
    <w:rsid w:val="003736BB"/>
    <w:rsid w:val="0039092E"/>
    <w:rsid w:val="003E252C"/>
    <w:rsid w:val="00402646"/>
    <w:rsid w:val="00405ABB"/>
    <w:rsid w:val="004377C4"/>
    <w:rsid w:val="00496258"/>
    <w:rsid w:val="004C777A"/>
    <w:rsid w:val="004D449F"/>
    <w:rsid w:val="005555B4"/>
    <w:rsid w:val="00587FD2"/>
    <w:rsid w:val="005E721E"/>
    <w:rsid w:val="00622B2D"/>
    <w:rsid w:val="00642A70"/>
    <w:rsid w:val="006454B2"/>
    <w:rsid w:val="006555FD"/>
    <w:rsid w:val="00656CE5"/>
    <w:rsid w:val="006C04CE"/>
    <w:rsid w:val="006D3026"/>
    <w:rsid w:val="006F4881"/>
    <w:rsid w:val="006F4AC0"/>
    <w:rsid w:val="00721371"/>
    <w:rsid w:val="007534EF"/>
    <w:rsid w:val="0076447B"/>
    <w:rsid w:val="00780ADB"/>
    <w:rsid w:val="007A06B3"/>
    <w:rsid w:val="00812E4C"/>
    <w:rsid w:val="00862E6A"/>
    <w:rsid w:val="008845BC"/>
    <w:rsid w:val="00890074"/>
    <w:rsid w:val="008C4418"/>
    <w:rsid w:val="009106DE"/>
    <w:rsid w:val="0093202C"/>
    <w:rsid w:val="00960A81"/>
    <w:rsid w:val="0096560D"/>
    <w:rsid w:val="00A00848"/>
    <w:rsid w:val="00B51D8C"/>
    <w:rsid w:val="00B52C5D"/>
    <w:rsid w:val="00BA2F3A"/>
    <w:rsid w:val="00BD713C"/>
    <w:rsid w:val="00C07E85"/>
    <w:rsid w:val="00C43178"/>
    <w:rsid w:val="00C625AF"/>
    <w:rsid w:val="00C66E0E"/>
    <w:rsid w:val="00CD163C"/>
    <w:rsid w:val="00CD4093"/>
    <w:rsid w:val="00D94485"/>
    <w:rsid w:val="00DA06C2"/>
    <w:rsid w:val="00DA6D08"/>
    <w:rsid w:val="00E2135C"/>
    <w:rsid w:val="00E64941"/>
    <w:rsid w:val="00EB7338"/>
    <w:rsid w:val="00EE2718"/>
    <w:rsid w:val="00EE7378"/>
    <w:rsid w:val="00F35167"/>
    <w:rsid w:val="00F43305"/>
    <w:rsid w:val="00F46E94"/>
    <w:rsid w:val="00F5371B"/>
    <w:rsid w:val="00F639B5"/>
    <w:rsid w:val="00F97792"/>
    <w:rsid w:val="00FC4020"/>
    <w:rsid w:val="00FC7B53"/>
    <w:rsid w:val="00FD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31A50"/>
  <w15:chartTrackingRefBased/>
  <w15:docId w15:val="{9D8EE6D4-F117-4A5C-AFBD-577974ED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E7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7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E7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7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E7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E73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E73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E73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E73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73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73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E737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737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E737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E737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E7378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E737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E7378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EE7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E73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E7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E737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E7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E7378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EE737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E737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E7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E7378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EE737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E7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C7B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C7B53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FC7B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C7B5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31</Words>
  <Characters>3679</Characters>
  <Application>Microsoft Office Word</Application>
  <DocSecurity>0</DocSecurity>
  <Lines>70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eraro Brunella</dc:creator>
  <cp:keywords/>
  <dc:description/>
  <cp:lastModifiedBy>Posteraro Brunella</cp:lastModifiedBy>
  <cp:revision>52</cp:revision>
  <dcterms:created xsi:type="dcterms:W3CDTF">2025-07-23T08:45:00Z</dcterms:created>
  <dcterms:modified xsi:type="dcterms:W3CDTF">2025-12-01T10:37:00Z</dcterms:modified>
</cp:coreProperties>
</file>